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B3F6E" w14:textId="50100D9E" w:rsidR="004B391A" w:rsidRPr="001B510A" w:rsidRDefault="004B391A" w:rsidP="00CA316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422B2A8F" w14:textId="7B342741" w:rsidR="00BC15F4" w:rsidRPr="001B510A" w:rsidRDefault="00BC15F4" w:rsidP="00CA316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46595E51" w14:textId="53F62F38" w:rsidR="00CA316E" w:rsidRPr="00671717" w:rsidRDefault="00713D9E" w:rsidP="00CA316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1B510A">
        <w:rPr>
          <w:noProof/>
          <w:lang w:val="en-US"/>
        </w:rPr>
        <w:drawing>
          <wp:inline distT="0" distB="0" distL="0" distR="0" wp14:anchorId="42E46D27" wp14:editId="503C3FD8">
            <wp:extent cx="5308600" cy="3479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61F1" w:rsidRPr="003761F1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bookmarkStart w:id="0" w:name="_Hlk103264621"/>
      <w:r w:rsidR="003761F1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S4 </w:t>
      </w:r>
      <w:r w:rsidR="00CA316E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Fig</w:t>
      </w:r>
      <w:r w:rsidR="003761F1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.</w:t>
      </w:r>
      <w:r w:rsidR="00CA316E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Uptake of </w:t>
      </w:r>
      <w:r w:rsidR="00CA316E" w:rsidRPr="00BE5CD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en-US"/>
        </w:rPr>
        <w:t>137</w:t>
      </w:r>
      <w:r w:rsidR="00CA316E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Cs through food in </w:t>
      </w:r>
      <w:r w:rsidR="00CA316E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sea urchin</w:t>
      </w:r>
      <w:r w:rsidR="002D3FAC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A316E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proofErr w:type="spellStart"/>
      <w:r w:rsidR="00CA316E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Bq</w:t>
      </w:r>
      <w:proofErr w:type="spellEnd"/>
      <w:r w:rsidR="00CA316E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/Kg-</w:t>
      </w:r>
      <w:r w:rsidR="003A5935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WW</w:t>
      </w:r>
      <w:r w:rsidR="00CA316E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="00CA316E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collected from </w:t>
      </w:r>
      <w:r w:rsidR="002D3FAC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the </w:t>
      </w:r>
      <w:proofErr w:type="spellStart"/>
      <w:r w:rsidR="001A22DD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Yotsukura</w:t>
      </w:r>
      <w:proofErr w:type="spellEnd"/>
      <w:r w:rsidR="001A22DD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D53D6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fishing ground </w:t>
      </w:r>
      <w:r w:rsidR="002D3FAC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in</w:t>
      </w:r>
      <w:r w:rsidR="00D53D6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724218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the </w:t>
      </w:r>
      <w:r w:rsidR="00CA316E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Fukushima Prefecture after the FDNPP accident.</w:t>
      </w:r>
      <w:r w:rsidR="00CA316E" w:rsidRPr="00671717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</w:p>
    <w:bookmarkEnd w:id="0"/>
    <w:p w14:paraId="1B6A30A7" w14:textId="11C6E6E1" w:rsidR="00CA316E" w:rsidRPr="00671717" w:rsidRDefault="00CA316E" w:rsidP="00983D6D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</w:p>
    <w:p w14:paraId="6C17460F" w14:textId="77777777" w:rsidR="00DA0ABF" w:rsidRPr="00671717" w:rsidRDefault="00DA0AB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A0ABF" w:rsidRPr="00671717">
      <w:headerReference w:type="default" r:id="rId8"/>
      <w:footerReference w:type="default" r:id="rId9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783FC" w14:textId="77777777" w:rsidR="00C9519E" w:rsidRDefault="00C9519E" w:rsidP="00E565D0">
      <w:pPr>
        <w:spacing w:after="0" w:line="240" w:lineRule="auto"/>
      </w:pPr>
      <w:r>
        <w:separator/>
      </w:r>
    </w:p>
  </w:endnote>
  <w:endnote w:type="continuationSeparator" w:id="0">
    <w:p w14:paraId="1C0DECF3" w14:textId="77777777" w:rsidR="00C9519E" w:rsidRDefault="00C9519E" w:rsidP="00E565D0">
      <w:pPr>
        <w:spacing w:after="0" w:line="240" w:lineRule="auto"/>
      </w:pPr>
      <w:r>
        <w:continuationSeparator/>
      </w:r>
    </w:p>
  </w:endnote>
  <w:endnote w:type="continuationNotice" w:id="1">
    <w:p w14:paraId="29D56323" w14:textId="77777777" w:rsidR="00C9519E" w:rsidRDefault="00C951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52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B50A8" w14:textId="23554A26" w:rsidR="00E713C0" w:rsidRDefault="00E713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C7A5A" w14:textId="77777777" w:rsidR="00E713C0" w:rsidRDefault="00E71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CAC86" w14:textId="77777777" w:rsidR="00C9519E" w:rsidRDefault="00C9519E" w:rsidP="00E565D0">
      <w:pPr>
        <w:spacing w:after="0" w:line="240" w:lineRule="auto"/>
      </w:pPr>
      <w:r>
        <w:separator/>
      </w:r>
    </w:p>
  </w:footnote>
  <w:footnote w:type="continuationSeparator" w:id="0">
    <w:p w14:paraId="6955F775" w14:textId="77777777" w:rsidR="00C9519E" w:rsidRDefault="00C9519E" w:rsidP="00E565D0">
      <w:pPr>
        <w:spacing w:after="0" w:line="240" w:lineRule="auto"/>
      </w:pPr>
      <w:r>
        <w:continuationSeparator/>
      </w:r>
    </w:p>
  </w:footnote>
  <w:footnote w:type="continuationNotice" w:id="1">
    <w:p w14:paraId="6E9D52B6" w14:textId="77777777" w:rsidR="00C9519E" w:rsidRDefault="00C951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02681" w14:textId="77777777" w:rsidR="00E274BE" w:rsidRDefault="00E274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5F57"/>
    <w:multiLevelType w:val="multilevel"/>
    <w:tmpl w:val="C27ED06C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2"/>
      <w:numFmt w:val="decimal"/>
      <w:lvlText w:val="%1.%2"/>
      <w:lvlJc w:val="left"/>
      <w:pPr>
        <w:ind w:left="480" w:hanging="48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12027E17"/>
    <w:multiLevelType w:val="multilevel"/>
    <w:tmpl w:val="1A56B2FA"/>
    <w:lvl w:ilvl="0">
      <w:start w:val="2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2" w15:restartNumberingAfterBreak="0">
    <w:nsid w:val="213E75C0"/>
    <w:multiLevelType w:val="multilevel"/>
    <w:tmpl w:val="52D66696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495036A3"/>
    <w:multiLevelType w:val="multilevel"/>
    <w:tmpl w:val="B7C0F72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B507F9F"/>
    <w:multiLevelType w:val="hybridMultilevel"/>
    <w:tmpl w:val="E7809876"/>
    <w:lvl w:ilvl="0" w:tplc="9DC2C53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422EA"/>
    <w:multiLevelType w:val="multilevel"/>
    <w:tmpl w:val="DA00EC7A"/>
    <w:lvl w:ilvl="0">
      <w:start w:val="1"/>
      <w:numFmt w:val="decimal"/>
      <w:lvlText w:val="%1"/>
      <w:lvlJc w:val="left"/>
      <w:pPr>
        <w:ind w:left="615" w:hanging="615"/>
      </w:pPr>
    </w:lvl>
    <w:lvl w:ilvl="1">
      <w:start w:val="1"/>
      <w:numFmt w:val="decimal"/>
      <w:lvlText w:val="%1.%2"/>
      <w:lvlJc w:val="left"/>
      <w:pPr>
        <w:ind w:left="720" w:hanging="720"/>
      </w:pPr>
      <w:rPr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6" w15:restartNumberingAfterBreak="0">
    <w:nsid w:val="691F1228"/>
    <w:multiLevelType w:val="multilevel"/>
    <w:tmpl w:val="942E0B3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D6308A1"/>
    <w:multiLevelType w:val="hybridMultilevel"/>
    <w:tmpl w:val="86A4B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85419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87003123">
    <w:abstractNumId w:val="7"/>
  </w:num>
  <w:num w:numId="3" w16cid:durableId="1573731890">
    <w:abstractNumId w:val="6"/>
  </w:num>
  <w:num w:numId="4" w16cid:durableId="165557729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9231812">
    <w:abstractNumId w:val="2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2007647">
    <w:abstractNumId w:val="0"/>
    <w:lvlOverride w:ilvl="0">
      <w:startOverride w:val="2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40424515">
    <w:abstractNumId w:val="3"/>
  </w:num>
  <w:num w:numId="8" w16cid:durableId="1729647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BgJzUwNDc0sTIyUdpeDU4uLM/DyQAkPDWgAUHrmcLQAAAA=="/>
  </w:docVars>
  <w:rsids>
    <w:rsidRoot w:val="00061381"/>
    <w:rsid w:val="000116A9"/>
    <w:rsid w:val="00027724"/>
    <w:rsid w:val="0003686E"/>
    <w:rsid w:val="00053C80"/>
    <w:rsid w:val="00053E00"/>
    <w:rsid w:val="00060301"/>
    <w:rsid w:val="00061381"/>
    <w:rsid w:val="00062502"/>
    <w:rsid w:val="00077564"/>
    <w:rsid w:val="000860F6"/>
    <w:rsid w:val="00087EF5"/>
    <w:rsid w:val="000A791F"/>
    <w:rsid w:val="000B06DC"/>
    <w:rsid w:val="000B467D"/>
    <w:rsid w:val="000C178A"/>
    <w:rsid w:val="000C233E"/>
    <w:rsid w:val="000C5303"/>
    <w:rsid w:val="000E50CB"/>
    <w:rsid w:val="000F6E8F"/>
    <w:rsid w:val="0010010A"/>
    <w:rsid w:val="001141AD"/>
    <w:rsid w:val="00121950"/>
    <w:rsid w:val="001221D1"/>
    <w:rsid w:val="00125FC5"/>
    <w:rsid w:val="0014392C"/>
    <w:rsid w:val="00156504"/>
    <w:rsid w:val="001A22DD"/>
    <w:rsid w:val="001A5DB6"/>
    <w:rsid w:val="001B510A"/>
    <w:rsid w:val="001C0394"/>
    <w:rsid w:val="001C7387"/>
    <w:rsid w:val="001E7819"/>
    <w:rsid w:val="00206B23"/>
    <w:rsid w:val="002156AC"/>
    <w:rsid w:val="002274C0"/>
    <w:rsid w:val="00235965"/>
    <w:rsid w:val="00256406"/>
    <w:rsid w:val="0025717A"/>
    <w:rsid w:val="00257759"/>
    <w:rsid w:val="00265389"/>
    <w:rsid w:val="0026618D"/>
    <w:rsid w:val="0028547B"/>
    <w:rsid w:val="00292BE2"/>
    <w:rsid w:val="002B01A9"/>
    <w:rsid w:val="002B4F0C"/>
    <w:rsid w:val="002D3FAC"/>
    <w:rsid w:val="002E125C"/>
    <w:rsid w:val="002E61FB"/>
    <w:rsid w:val="00310134"/>
    <w:rsid w:val="00373A25"/>
    <w:rsid w:val="003761F1"/>
    <w:rsid w:val="0038661E"/>
    <w:rsid w:val="00390565"/>
    <w:rsid w:val="003A5935"/>
    <w:rsid w:val="003C5CBF"/>
    <w:rsid w:val="003C63CF"/>
    <w:rsid w:val="003E2A8F"/>
    <w:rsid w:val="00445CB8"/>
    <w:rsid w:val="00450048"/>
    <w:rsid w:val="004570D5"/>
    <w:rsid w:val="00462A35"/>
    <w:rsid w:val="00462CC8"/>
    <w:rsid w:val="00471DE4"/>
    <w:rsid w:val="004751AA"/>
    <w:rsid w:val="00481709"/>
    <w:rsid w:val="00483B87"/>
    <w:rsid w:val="004A2EA6"/>
    <w:rsid w:val="004B15CC"/>
    <w:rsid w:val="004B391A"/>
    <w:rsid w:val="004B5B04"/>
    <w:rsid w:val="004E1148"/>
    <w:rsid w:val="004E25FA"/>
    <w:rsid w:val="004E2C9A"/>
    <w:rsid w:val="004E6ECB"/>
    <w:rsid w:val="004E792A"/>
    <w:rsid w:val="004F04CF"/>
    <w:rsid w:val="004F46F4"/>
    <w:rsid w:val="00517CA1"/>
    <w:rsid w:val="005204EC"/>
    <w:rsid w:val="00525088"/>
    <w:rsid w:val="00526E5A"/>
    <w:rsid w:val="005401C1"/>
    <w:rsid w:val="0054242E"/>
    <w:rsid w:val="005533E4"/>
    <w:rsid w:val="00587B2C"/>
    <w:rsid w:val="00596082"/>
    <w:rsid w:val="005C4B16"/>
    <w:rsid w:val="005E69CA"/>
    <w:rsid w:val="005E75DC"/>
    <w:rsid w:val="00604E9D"/>
    <w:rsid w:val="0061203F"/>
    <w:rsid w:val="00613523"/>
    <w:rsid w:val="006218E4"/>
    <w:rsid w:val="00635C3A"/>
    <w:rsid w:val="00647684"/>
    <w:rsid w:val="00671717"/>
    <w:rsid w:val="00672FDA"/>
    <w:rsid w:val="00690828"/>
    <w:rsid w:val="006A576B"/>
    <w:rsid w:val="006B1519"/>
    <w:rsid w:val="006B293C"/>
    <w:rsid w:val="006B3F7F"/>
    <w:rsid w:val="006D3848"/>
    <w:rsid w:val="006E5A72"/>
    <w:rsid w:val="00713D9E"/>
    <w:rsid w:val="00714F59"/>
    <w:rsid w:val="00724218"/>
    <w:rsid w:val="007478F7"/>
    <w:rsid w:val="007701BD"/>
    <w:rsid w:val="00781840"/>
    <w:rsid w:val="00787773"/>
    <w:rsid w:val="007955B4"/>
    <w:rsid w:val="007A4353"/>
    <w:rsid w:val="007B2958"/>
    <w:rsid w:val="008050A1"/>
    <w:rsid w:val="008069C2"/>
    <w:rsid w:val="008324C4"/>
    <w:rsid w:val="00841B16"/>
    <w:rsid w:val="00872936"/>
    <w:rsid w:val="0087709F"/>
    <w:rsid w:val="00882548"/>
    <w:rsid w:val="008853C7"/>
    <w:rsid w:val="008C3AF5"/>
    <w:rsid w:val="008D4DC2"/>
    <w:rsid w:val="008E4929"/>
    <w:rsid w:val="008E5FB4"/>
    <w:rsid w:val="008F7800"/>
    <w:rsid w:val="009073DE"/>
    <w:rsid w:val="009231ED"/>
    <w:rsid w:val="00933436"/>
    <w:rsid w:val="0093772D"/>
    <w:rsid w:val="00953471"/>
    <w:rsid w:val="00960E91"/>
    <w:rsid w:val="00983D6D"/>
    <w:rsid w:val="00985E4F"/>
    <w:rsid w:val="00994C59"/>
    <w:rsid w:val="009A11F7"/>
    <w:rsid w:val="009B2A6C"/>
    <w:rsid w:val="00A22F8D"/>
    <w:rsid w:val="00A234EA"/>
    <w:rsid w:val="00A66FBC"/>
    <w:rsid w:val="00A913D2"/>
    <w:rsid w:val="00A9220B"/>
    <w:rsid w:val="00AC1D68"/>
    <w:rsid w:val="00AC5721"/>
    <w:rsid w:val="00AE73CE"/>
    <w:rsid w:val="00B104FF"/>
    <w:rsid w:val="00B23043"/>
    <w:rsid w:val="00B51C9E"/>
    <w:rsid w:val="00B73699"/>
    <w:rsid w:val="00B75BD6"/>
    <w:rsid w:val="00B85310"/>
    <w:rsid w:val="00B85C3F"/>
    <w:rsid w:val="00B97AB5"/>
    <w:rsid w:val="00BA6106"/>
    <w:rsid w:val="00BC15F4"/>
    <w:rsid w:val="00BD092C"/>
    <w:rsid w:val="00BD59F8"/>
    <w:rsid w:val="00BE4D7B"/>
    <w:rsid w:val="00BE5CD0"/>
    <w:rsid w:val="00BF59E6"/>
    <w:rsid w:val="00C02786"/>
    <w:rsid w:val="00C05194"/>
    <w:rsid w:val="00C35ADC"/>
    <w:rsid w:val="00C36DB9"/>
    <w:rsid w:val="00C44972"/>
    <w:rsid w:val="00C453FD"/>
    <w:rsid w:val="00C464A1"/>
    <w:rsid w:val="00C5650B"/>
    <w:rsid w:val="00C60D76"/>
    <w:rsid w:val="00C634BE"/>
    <w:rsid w:val="00C80D84"/>
    <w:rsid w:val="00C93984"/>
    <w:rsid w:val="00C9519E"/>
    <w:rsid w:val="00C966FC"/>
    <w:rsid w:val="00CA316E"/>
    <w:rsid w:val="00CA4E5C"/>
    <w:rsid w:val="00CA622D"/>
    <w:rsid w:val="00CB07D4"/>
    <w:rsid w:val="00CC61FE"/>
    <w:rsid w:val="00CD7ED4"/>
    <w:rsid w:val="00CE6409"/>
    <w:rsid w:val="00CE6C7A"/>
    <w:rsid w:val="00D434A5"/>
    <w:rsid w:val="00D44940"/>
    <w:rsid w:val="00D53D6F"/>
    <w:rsid w:val="00D63002"/>
    <w:rsid w:val="00D768BF"/>
    <w:rsid w:val="00D834B7"/>
    <w:rsid w:val="00DA0ABF"/>
    <w:rsid w:val="00DB6A6B"/>
    <w:rsid w:val="00DE0FE9"/>
    <w:rsid w:val="00DE6FEF"/>
    <w:rsid w:val="00DF1F4F"/>
    <w:rsid w:val="00E0083C"/>
    <w:rsid w:val="00E069AC"/>
    <w:rsid w:val="00E07F62"/>
    <w:rsid w:val="00E22F5F"/>
    <w:rsid w:val="00E274BE"/>
    <w:rsid w:val="00E35819"/>
    <w:rsid w:val="00E36090"/>
    <w:rsid w:val="00E43B35"/>
    <w:rsid w:val="00E526E8"/>
    <w:rsid w:val="00E565D0"/>
    <w:rsid w:val="00E657F9"/>
    <w:rsid w:val="00E713C0"/>
    <w:rsid w:val="00E827E9"/>
    <w:rsid w:val="00E85FD2"/>
    <w:rsid w:val="00EA221C"/>
    <w:rsid w:val="00EA5C23"/>
    <w:rsid w:val="00EE0A3B"/>
    <w:rsid w:val="00EE6053"/>
    <w:rsid w:val="00F03683"/>
    <w:rsid w:val="00F0733F"/>
    <w:rsid w:val="00F16BAF"/>
    <w:rsid w:val="00F32184"/>
    <w:rsid w:val="00F41A41"/>
    <w:rsid w:val="00F509EC"/>
    <w:rsid w:val="00F76052"/>
    <w:rsid w:val="00F82954"/>
    <w:rsid w:val="00FB28F8"/>
    <w:rsid w:val="00FC6C07"/>
    <w:rsid w:val="00FE0195"/>
    <w:rsid w:val="00FE1FF2"/>
    <w:rsid w:val="00FE50A6"/>
    <w:rsid w:val="00FF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1E4DAF"/>
  <w15:chartTrackingRefBased/>
  <w15:docId w15:val="{82676A24-2E2C-465F-8314-AAE54E4A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58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BD"/>
    </w:rPr>
  </w:style>
  <w:style w:type="table" w:customStyle="1" w:styleId="TableGrid2">
    <w:name w:val="Table Grid2"/>
    <w:basedOn w:val="TableNormal"/>
    <w:uiPriority w:val="39"/>
    <w:rsid w:val="00A9220B"/>
    <w:pPr>
      <w:spacing w:after="0" w:line="240" w:lineRule="auto"/>
    </w:pPr>
    <w:rPr>
      <w:rFonts w:cs="Calibr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65D0"/>
  </w:style>
  <w:style w:type="paragraph" w:styleId="Footer">
    <w:name w:val="footer"/>
    <w:basedOn w:val="Normal"/>
    <w:link w:val="Foot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65D0"/>
  </w:style>
  <w:style w:type="character" w:styleId="CommentReference">
    <w:name w:val="annotation reference"/>
    <w:basedOn w:val="DefaultParagraphFont"/>
    <w:uiPriority w:val="99"/>
    <w:semiHidden/>
    <w:unhideWhenUsed/>
    <w:rsid w:val="00373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A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A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A25"/>
    <w:rPr>
      <w:b/>
      <w:bCs/>
    </w:rPr>
  </w:style>
  <w:style w:type="character" w:styleId="Hyperlink">
    <w:name w:val="Hyperlink"/>
    <w:basedOn w:val="DefaultParagraphFont"/>
    <w:uiPriority w:val="99"/>
    <w:unhideWhenUsed/>
    <w:rsid w:val="001565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6504"/>
    <w:pPr>
      <w:ind w:left="720"/>
      <w:contextualSpacing/>
    </w:pPr>
    <w:rPr>
      <w:lang w:val="en-US" w:eastAsia="en-US"/>
    </w:rPr>
  </w:style>
  <w:style w:type="paragraph" w:customStyle="1" w:styleId="msonormal0">
    <w:name w:val="msonormal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6">
    <w:name w:val="xl66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7">
    <w:name w:val="xl67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8">
    <w:name w:val="xl68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9">
    <w:name w:val="xl69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15650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1">
    <w:name w:val="xl71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E274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2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izanur Rahman</dc:creator>
  <cp:keywords/>
  <dc:description/>
  <cp:lastModifiedBy>nazira rithu</cp:lastModifiedBy>
  <cp:revision>35</cp:revision>
  <cp:lastPrinted>2020-09-25T06:02:00Z</cp:lastPrinted>
  <dcterms:created xsi:type="dcterms:W3CDTF">2021-08-16T06:30:00Z</dcterms:created>
  <dcterms:modified xsi:type="dcterms:W3CDTF">2022-06-05T14:43:00Z</dcterms:modified>
</cp:coreProperties>
</file>